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8FDCA3" w14:textId="77777777" w:rsidR="00486427" w:rsidRDefault="00486427" w:rsidP="00486427">
      <w:pPr>
        <w:rPr>
          <w:rFonts w:hint="eastAsia"/>
        </w:rPr>
      </w:pPr>
      <w:r>
        <w:rPr>
          <w:rFonts w:hint="eastAsia"/>
        </w:rPr>
        <w:t>S</w:t>
      </w:r>
      <w:r w:rsidRPr="00D8157E">
        <w:t xml:space="preserve">upplementary </w:t>
      </w:r>
      <w:r>
        <w:rPr>
          <w:rFonts w:hint="eastAsia"/>
        </w:rPr>
        <w:t>T</w:t>
      </w:r>
      <w:r w:rsidRPr="00D8157E">
        <w:t>able 1</w:t>
      </w:r>
      <w:r>
        <w:rPr>
          <w:rFonts w:hint="eastAsia"/>
        </w:rPr>
        <w:t>.</w:t>
      </w:r>
    </w:p>
    <w:tbl>
      <w:tblPr>
        <w:tblW w:w="849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92"/>
        <w:gridCol w:w="1418"/>
        <w:gridCol w:w="1276"/>
        <w:gridCol w:w="1275"/>
        <w:gridCol w:w="1134"/>
      </w:tblGrid>
      <w:tr w:rsidR="00486427" w:rsidRPr="00E62998" w14:paraId="4A821A9E" w14:textId="77777777" w:rsidTr="00A1749D">
        <w:trPr>
          <w:trHeight w:val="250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00EF1" w14:textId="77777777" w:rsidR="00486427" w:rsidRPr="00E62998" w:rsidRDefault="00486427" w:rsidP="00A1749D">
            <w:pPr>
              <w:spacing w:line="240" w:lineRule="auto"/>
              <w:rPr>
                <w:rFonts w:ascii="Arial Nova Light" w:eastAsia="ＭＳ Ｐゴシック" w:hAnsi="Arial Nova Light" w:cs="ＭＳ Ｐゴシック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9F018" w14:textId="77777777" w:rsidR="00486427" w:rsidRDefault="00486427" w:rsidP="00A1749D">
            <w:pPr>
              <w:spacing w:line="240" w:lineRule="auto"/>
              <w:jc w:val="center"/>
              <w:rPr>
                <w:rFonts w:ascii="Arial Nova Light" w:eastAsia="游ゴシック" w:hAnsi="Arial Nova Light" w:cs="Arial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Total </w:t>
            </w:r>
          </w:p>
          <w:p w14:paraId="4B1C9991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  <w:t>(n=67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3C2924" w14:textId="77777777" w:rsidR="00486427" w:rsidRDefault="00486427" w:rsidP="00A1749D">
            <w:pPr>
              <w:spacing w:line="240" w:lineRule="auto"/>
              <w:jc w:val="center"/>
              <w:rPr>
                <w:rFonts w:ascii="Arial Nova Light" w:eastAsia="游ゴシック" w:hAnsi="Arial Nova Light" w:cs="Arial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HFpEF </w:t>
            </w:r>
          </w:p>
          <w:p w14:paraId="56031F45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  <w:t>(n=27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D3880F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  <w:t>Pre-HFpEF (n=4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79A2A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  <w:t>p value</w:t>
            </w:r>
          </w:p>
        </w:tc>
      </w:tr>
      <w:tr w:rsidR="00486427" w:rsidRPr="00E62998" w14:paraId="2A17E0F3" w14:textId="77777777" w:rsidTr="00A1749D">
        <w:trPr>
          <w:trHeight w:val="23"/>
        </w:trPr>
        <w:tc>
          <w:tcPr>
            <w:tcW w:w="339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405AC" w14:textId="77777777" w:rsidR="00486427" w:rsidRPr="00E62998" w:rsidRDefault="00486427" w:rsidP="00A1749D">
            <w:pPr>
              <w:spacing w:line="240" w:lineRule="auto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All drug related adverse events, % 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A955D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>25 (37)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0F09E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>13 (48)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FBC373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>12 (30)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85FBC1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>0.081</w:t>
            </w:r>
          </w:p>
        </w:tc>
      </w:tr>
      <w:tr w:rsidR="00486427" w:rsidRPr="00E62998" w14:paraId="19E86B3E" w14:textId="77777777" w:rsidTr="00A1749D">
        <w:trPr>
          <w:trHeight w:val="31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1D88D7" w14:textId="77777777" w:rsidR="00486427" w:rsidRPr="00E62998" w:rsidRDefault="00486427" w:rsidP="00A1749D">
            <w:pPr>
              <w:spacing w:line="240" w:lineRule="auto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  <w:t>Drug reaction, n (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1793A6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>17 (25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7FE61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>7 (26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6961F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>10 (2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29F6A8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>1.000</w:t>
            </w:r>
          </w:p>
        </w:tc>
      </w:tr>
      <w:tr w:rsidR="00486427" w:rsidRPr="00E62998" w14:paraId="6D7F490A" w14:textId="77777777" w:rsidTr="00A1749D">
        <w:trPr>
          <w:trHeight w:val="29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66E5B2" w14:textId="77777777" w:rsidR="00486427" w:rsidRPr="00E62998" w:rsidRDefault="00486427" w:rsidP="00A1749D">
            <w:pPr>
              <w:spacing w:line="240" w:lineRule="auto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 Dizziness, n (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68BAB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>3 (4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90D32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>1 (4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6BE432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>2 (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1E325F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>1.000</w:t>
            </w:r>
          </w:p>
        </w:tc>
      </w:tr>
      <w:tr w:rsidR="00486427" w:rsidRPr="00E62998" w14:paraId="17810579" w14:textId="77777777" w:rsidTr="00A1749D">
        <w:trPr>
          <w:trHeight w:val="26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21FF5E" w14:textId="77777777" w:rsidR="00486427" w:rsidRPr="00E62998" w:rsidRDefault="00486427" w:rsidP="00A1749D">
            <w:pPr>
              <w:spacing w:line="240" w:lineRule="auto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 Fainting, n (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4E8100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>14 (21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7E49F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>6 (22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CA78E9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>8 (2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D519F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>1.000</w:t>
            </w:r>
          </w:p>
        </w:tc>
      </w:tr>
      <w:tr w:rsidR="00486427" w:rsidRPr="00E62998" w14:paraId="2EBEE983" w14:textId="77777777" w:rsidTr="00A1749D">
        <w:trPr>
          <w:trHeight w:val="18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BBBC16" w14:textId="77777777" w:rsidR="00486427" w:rsidRPr="00E62998" w:rsidRDefault="00486427" w:rsidP="00A1749D">
            <w:pPr>
              <w:spacing w:line="240" w:lineRule="auto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  <w:t>Abnormalities on laboratory test, n (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2B7C9E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>8 (12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58B76E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>6 (22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1BE85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>2 (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6B9B3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>0.058</w:t>
            </w:r>
          </w:p>
        </w:tc>
      </w:tr>
      <w:tr w:rsidR="00486427" w:rsidRPr="00E62998" w14:paraId="21E256E3" w14:textId="77777777" w:rsidTr="00A1749D">
        <w:trPr>
          <w:trHeight w:val="18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110620" w14:textId="77777777" w:rsidR="00486427" w:rsidRPr="00E62998" w:rsidRDefault="00486427" w:rsidP="00A1749D">
            <w:pPr>
              <w:spacing w:line="240" w:lineRule="auto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 WRF, n (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24FB07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>2 (3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F09B1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>2 (7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E3B673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B29DF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>0.464</w:t>
            </w:r>
          </w:p>
        </w:tc>
      </w:tr>
      <w:tr w:rsidR="00486427" w:rsidRPr="00E62998" w14:paraId="655457F2" w14:textId="77777777" w:rsidTr="00A1749D">
        <w:trPr>
          <w:trHeight w:val="18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2BF425" w14:textId="77777777" w:rsidR="00486427" w:rsidRPr="00E62998" w:rsidRDefault="00486427" w:rsidP="00A1749D">
            <w:pPr>
              <w:spacing w:line="240" w:lineRule="auto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 Hyperkalemia at any visit, n (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1F354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>6 (9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0A6BA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>4 (15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8E371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>2 (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2A56E5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>0.402</w:t>
            </w:r>
          </w:p>
        </w:tc>
      </w:tr>
      <w:tr w:rsidR="00486427" w:rsidRPr="00E62998" w14:paraId="7C60F703" w14:textId="77777777" w:rsidTr="00A1749D">
        <w:trPr>
          <w:trHeight w:val="18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BEC710" w14:textId="77777777" w:rsidR="00486427" w:rsidRPr="00E62998" w:rsidRDefault="00486427" w:rsidP="00A1749D">
            <w:pPr>
              <w:spacing w:line="240" w:lineRule="auto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 xml:space="preserve">  Severe Hyperkalemia, n (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E79D16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821A9A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4355F8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45E4A3" w14:textId="77777777" w:rsidR="00486427" w:rsidRPr="00E62998" w:rsidRDefault="00486427" w:rsidP="00A1749D">
            <w:pPr>
              <w:spacing w:line="240" w:lineRule="auto"/>
              <w:jc w:val="center"/>
              <w:rPr>
                <w:rFonts w:ascii="Arial Nova Light" w:eastAsia="ＭＳ Ｐゴシック" w:hAnsi="Arial Nova Light" w:cs="Arial"/>
                <w:kern w:val="0"/>
                <w:sz w:val="16"/>
                <w:szCs w:val="16"/>
                <w14:ligatures w14:val="none"/>
              </w:rPr>
            </w:pPr>
            <w:r w:rsidRPr="00E62998">
              <w:rPr>
                <w:rFonts w:ascii="Arial Nova Light" w:eastAsia="游ゴシック" w:hAnsi="Arial Nova Light" w:cs="Arial"/>
                <w:color w:val="000000" w:themeColor="text1"/>
                <w:kern w:val="24"/>
                <w:sz w:val="16"/>
                <w:szCs w:val="16"/>
                <w14:ligatures w14:val="none"/>
              </w:rPr>
              <w:t>1.000</w:t>
            </w:r>
          </w:p>
        </w:tc>
      </w:tr>
    </w:tbl>
    <w:p w14:paraId="2EF117F7" w14:textId="77777777" w:rsidR="00486427" w:rsidRDefault="00486427" w:rsidP="00486427"/>
    <w:p w14:paraId="72312B87" w14:textId="77777777" w:rsidR="00486427" w:rsidRDefault="00486427" w:rsidP="00486427">
      <w:r>
        <w:rPr>
          <w:rFonts w:hint="eastAsia"/>
        </w:rPr>
        <w:t>S</w:t>
      </w:r>
      <w:r w:rsidRPr="00D8157E">
        <w:t xml:space="preserve">upplementary </w:t>
      </w:r>
      <w:r>
        <w:rPr>
          <w:rFonts w:hint="eastAsia"/>
        </w:rPr>
        <w:t>T</w:t>
      </w:r>
      <w:r w:rsidRPr="00D8157E">
        <w:t>able 1</w:t>
      </w:r>
      <w:r>
        <w:t>. Treatment-emergent adverse events</w:t>
      </w:r>
    </w:p>
    <w:p w14:paraId="635FE136" w14:textId="77777777" w:rsidR="00486427" w:rsidRDefault="00486427" w:rsidP="00486427">
      <w:r>
        <w:t>WRF indicates worsening renal function.</w:t>
      </w:r>
    </w:p>
    <w:p w14:paraId="7755CDEA" w14:textId="77777777" w:rsidR="00290106" w:rsidRPr="00486427" w:rsidRDefault="00290106"/>
    <w:sectPr w:rsidR="00290106" w:rsidRPr="00486427" w:rsidSect="0048642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 Nova Light">
    <w:charset w:val="00"/>
    <w:family w:val="swiss"/>
    <w:pitch w:val="variable"/>
    <w:sig w:usb0="0000028F" w:usb1="00000002" w:usb2="00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427"/>
    <w:rsid w:val="00290106"/>
    <w:rsid w:val="00486427"/>
    <w:rsid w:val="00636A47"/>
    <w:rsid w:val="009232EC"/>
    <w:rsid w:val="00AC5E82"/>
    <w:rsid w:val="00DA7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6A7207"/>
  <w15:chartTrackingRefBased/>
  <w15:docId w15:val="{7393051C-7038-44B8-A3A8-313FD05A6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6427"/>
    <w:pPr>
      <w:spacing w:line="240" w:lineRule="atLeast"/>
    </w:pPr>
    <w:rPr>
      <w:sz w:val="18"/>
      <w:szCs w:val="18"/>
    </w:rPr>
  </w:style>
  <w:style w:type="paragraph" w:styleId="1">
    <w:name w:val="heading 1"/>
    <w:basedOn w:val="a"/>
    <w:next w:val="a"/>
    <w:link w:val="10"/>
    <w:uiPriority w:val="9"/>
    <w:qFormat/>
    <w:rsid w:val="0048642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64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64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642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642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642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642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642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642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8642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8642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8642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864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864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864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864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864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8642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8642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864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642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864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64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864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642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8642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864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8642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864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Naruke</dc:creator>
  <cp:keywords/>
  <dc:description/>
  <cp:lastModifiedBy>Takashi Naruke</cp:lastModifiedBy>
  <cp:revision>1</cp:revision>
  <dcterms:created xsi:type="dcterms:W3CDTF">2025-01-25T10:19:00Z</dcterms:created>
  <dcterms:modified xsi:type="dcterms:W3CDTF">2025-01-25T10:20:00Z</dcterms:modified>
</cp:coreProperties>
</file>